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603984" w14:textId="6569AE25" w:rsidR="00EF5A90" w:rsidRPr="000A7AFE" w:rsidRDefault="00EF5A90" w:rsidP="00EF5A90">
      <w:r>
        <w:rPr>
          <w:b/>
          <w:bCs/>
        </w:rPr>
        <w:t>eFigure</w:t>
      </w:r>
      <w:r w:rsidRPr="000A7AFE">
        <w:rPr>
          <w:b/>
          <w:bCs/>
        </w:rPr>
        <w:t xml:space="preserve"> </w:t>
      </w:r>
      <w:r>
        <w:rPr>
          <w:b/>
          <w:bCs/>
        </w:rPr>
        <w:t>1</w:t>
      </w:r>
      <w:r w:rsidRPr="000A7AFE">
        <w:rPr>
          <w:b/>
          <w:bCs/>
        </w:rPr>
        <w:t>.</w:t>
      </w:r>
      <w:r w:rsidRPr="000A7AFE">
        <w:t xml:space="preserve"> </w:t>
      </w:r>
      <w:r>
        <w:t>Age distribution</w:t>
      </w:r>
      <w:r w:rsidR="006F6D35">
        <w:t xml:space="preserve"> of the valid</w:t>
      </w:r>
      <w:r w:rsidR="00596BFB">
        <w:t>ation cohort of 122 pediatric-onset multiple sclerosis</w:t>
      </w:r>
      <w:r>
        <w:t xml:space="preserve"> </w:t>
      </w:r>
      <w:r w:rsidR="00596BFB">
        <w:t xml:space="preserve">patients </w:t>
      </w:r>
      <w:r>
        <w:t>at onset and first treatment start</w:t>
      </w:r>
      <w:r w:rsidR="00902C6E">
        <w:t>.</w:t>
      </w:r>
    </w:p>
    <w:p w14:paraId="138B6302" w14:textId="77777777" w:rsidR="00EF5A90" w:rsidRDefault="00EF5A90" w:rsidP="00EF5A90"/>
    <w:p w14:paraId="6562067C" w14:textId="77777777" w:rsidR="00EF5A90" w:rsidRDefault="00EF5A90" w:rsidP="00EF5A90"/>
    <w:p w14:paraId="7C9FBD2D" w14:textId="3702E7AF" w:rsidR="00EF5A90" w:rsidRPr="000A7AFE" w:rsidRDefault="00EF5A90" w:rsidP="00EF5A90"/>
    <w:p w14:paraId="6FF430F0" w14:textId="583A6C2F" w:rsidR="00AE6ECE" w:rsidRPr="00EF5A90" w:rsidRDefault="00A5616B" w:rsidP="00EF5A90">
      <w:r>
        <w:rPr>
          <w:noProof/>
        </w:rPr>
        <w:drawing>
          <wp:inline distT="0" distB="0" distL="0" distR="0" wp14:anchorId="545522DC" wp14:editId="2491C2FC">
            <wp:extent cx="5760720" cy="3239135"/>
            <wp:effectExtent l="0" t="0" r="5080" b="0"/>
            <wp:docPr id="856569666" name="Bildobjekt 1" descr="En bild som visar skärmbild, Graf, diagram, linj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569666" name="Bildobjekt 1" descr="En bild som visar skärmbild, Graf, diagram, linje&#10;&#10;Automatiskt genererad beskrivn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3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E6ECE" w:rsidRPr="00EF5A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A90"/>
    <w:rsid w:val="00006280"/>
    <w:rsid w:val="00010D15"/>
    <w:rsid w:val="000169DD"/>
    <w:rsid w:val="0001727B"/>
    <w:rsid w:val="00023387"/>
    <w:rsid w:val="00030EDE"/>
    <w:rsid w:val="00033A69"/>
    <w:rsid w:val="00036262"/>
    <w:rsid w:val="00041168"/>
    <w:rsid w:val="00043E81"/>
    <w:rsid w:val="00083D90"/>
    <w:rsid w:val="000840D0"/>
    <w:rsid w:val="000863AC"/>
    <w:rsid w:val="00087455"/>
    <w:rsid w:val="0009342E"/>
    <w:rsid w:val="000A14CD"/>
    <w:rsid w:val="000A4FD7"/>
    <w:rsid w:val="000B4F7A"/>
    <w:rsid w:val="000F2825"/>
    <w:rsid w:val="000F2EBD"/>
    <w:rsid w:val="00103572"/>
    <w:rsid w:val="00114235"/>
    <w:rsid w:val="00114A60"/>
    <w:rsid w:val="001164E4"/>
    <w:rsid w:val="001178A8"/>
    <w:rsid w:val="001447A9"/>
    <w:rsid w:val="00152D2F"/>
    <w:rsid w:val="00154342"/>
    <w:rsid w:val="001624CE"/>
    <w:rsid w:val="00166502"/>
    <w:rsid w:val="00173E81"/>
    <w:rsid w:val="00180A80"/>
    <w:rsid w:val="00194296"/>
    <w:rsid w:val="001A3168"/>
    <w:rsid w:val="001E0587"/>
    <w:rsid w:val="001E25C0"/>
    <w:rsid w:val="00221B7C"/>
    <w:rsid w:val="00230A86"/>
    <w:rsid w:val="002337C6"/>
    <w:rsid w:val="00243A57"/>
    <w:rsid w:val="00243ED0"/>
    <w:rsid w:val="002515EF"/>
    <w:rsid w:val="00254CFD"/>
    <w:rsid w:val="0025614E"/>
    <w:rsid w:val="0025791E"/>
    <w:rsid w:val="00257DC0"/>
    <w:rsid w:val="002632DE"/>
    <w:rsid w:val="00267443"/>
    <w:rsid w:val="002710C0"/>
    <w:rsid w:val="002775E9"/>
    <w:rsid w:val="00280AC6"/>
    <w:rsid w:val="002840DA"/>
    <w:rsid w:val="00284416"/>
    <w:rsid w:val="00293C96"/>
    <w:rsid w:val="002A45D0"/>
    <w:rsid w:val="002A6E74"/>
    <w:rsid w:val="002B0E75"/>
    <w:rsid w:val="002C34EC"/>
    <w:rsid w:val="002C544E"/>
    <w:rsid w:val="002E0CF4"/>
    <w:rsid w:val="0031083F"/>
    <w:rsid w:val="00312430"/>
    <w:rsid w:val="00347C93"/>
    <w:rsid w:val="003563E7"/>
    <w:rsid w:val="00362767"/>
    <w:rsid w:val="00371A38"/>
    <w:rsid w:val="00375C33"/>
    <w:rsid w:val="00381DEE"/>
    <w:rsid w:val="00383E39"/>
    <w:rsid w:val="00387815"/>
    <w:rsid w:val="003A3C00"/>
    <w:rsid w:val="003B46D0"/>
    <w:rsid w:val="003B4780"/>
    <w:rsid w:val="003D1EA5"/>
    <w:rsid w:val="003D2D57"/>
    <w:rsid w:val="003D3545"/>
    <w:rsid w:val="003E0FFD"/>
    <w:rsid w:val="003E2721"/>
    <w:rsid w:val="003E5ACA"/>
    <w:rsid w:val="003F2E97"/>
    <w:rsid w:val="00415FDA"/>
    <w:rsid w:val="00436F43"/>
    <w:rsid w:val="00437511"/>
    <w:rsid w:val="00445BB1"/>
    <w:rsid w:val="00450115"/>
    <w:rsid w:val="00453ED6"/>
    <w:rsid w:val="00467099"/>
    <w:rsid w:val="004732BD"/>
    <w:rsid w:val="00475257"/>
    <w:rsid w:val="00475975"/>
    <w:rsid w:val="004766C4"/>
    <w:rsid w:val="00480D96"/>
    <w:rsid w:val="0048141B"/>
    <w:rsid w:val="00485CEE"/>
    <w:rsid w:val="00485ED6"/>
    <w:rsid w:val="0049408C"/>
    <w:rsid w:val="004B120E"/>
    <w:rsid w:val="004C5DED"/>
    <w:rsid w:val="004C7176"/>
    <w:rsid w:val="004D4469"/>
    <w:rsid w:val="004F3B32"/>
    <w:rsid w:val="004F3F4D"/>
    <w:rsid w:val="00500A12"/>
    <w:rsid w:val="00507DD0"/>
    <w:rsid w:val="00515B71"/>
    <w:rsid w:val="00517189"/>
    <w:rsid w:val="00520FA3"/>
    <w:rsid w:val="00524D79"/>
    <w:rsid w:val="0053272C"/>
    <w:rsid w:val="00540A30"/>
    <w:rsid w:val="00547613"/>
    <w:rsid w:val="00551B8C"/>
    <w:rsid w:val="00554040"/>
    <w:rsid w:val="00560926"/>
    <w:rsid w:val="00561367"/>
    <w:rsid w:val="00583FA2"/>
    <w:rsid w:val="00596BFB"/>
    <w:rsid w:val="005A1689"/>
    <w:rsid w:val="005A7A2D"/>
    <w:rsid w:val="005B1D0B"/>
    <w:rsid w:val="005D6CA9"/>
    <w:rsid w:val="005E0BF7"/>
    <w:rsid w:val="005E10E2"/>
    <w:rsid w:val="005E68D0"/>
    <w:rsid w:val="0060206A"/>
    <w:rsid w:val="00602D16"/>
    <w:rsid w:val="00604179"/>
    <w:rsid w:val="00607364"/>
    <w:rsid w:val="006141D6"/>
    <w:rsid w:val="00617973"/>
    <w:rsid w:val="0062381F"/>
    <w:rsid w:val="0062487A"/>
    <w:rsid w:val="00626882"/>
    <w:rsid w:val="0063211D"/>
    <w:rsid w:val="00641258"/>
    <w:rsid w:val="00644410"/>
    <w:rsid w:val="0065213E"/>
    <w:rsid w:val="006577B1"/>
    <w:rsid w:val="00674D22"/>
    <w:rsid w:val="006879BD"/>
    <w:rsid w:val="0069044B"/>
    <w:rsid w:val="00695767"/>
    <w:rsid w:val="006B2AF7"/>
    <w:rsid w:val="006C2094"/>
    <w:rsid w:val="006C34EA"/>
    <w:rsid w:val="006E062E"/>
    <w:rsid w:val="006F2FD3"/>
    <w:rsid w:val="006F6D35"/>
    <w:rsid w:val="00700175"/>
    <w:rsid w:val="00707FEC"/>
    <w:rsid w:val="00715EB4"/>
    <w:rsid w:val="00730E20"/>
    <w:rsid w:val="00730F66"/>
    <w:rsid w:val="00734D3D"/>
    <w:rsid w:val="00750569"/>
    <w:rsid w:val="007646C1"/>
    <w:rsid w:val="0077313B"/>
    <w:rsid w:val="00790C5D"/>
    <w:rsid w:val="0079261E"/>
    <w:rsid w:val="00796474"/>
    <w:rsid w:val="007A1A2B"/>
    <w:rsid w:val="007A51DF"/>
    <w:rsid w:val="007B4103"/>
    <w:rsid w:val="007D69A7"/>
    <w:rsid w:val="007E4127"/>
    <w:rsid w:val="007E464E"/>
    <w:rsid w:val="007E7106"/>
    <w:rsid w:val="00800356"/>
    <w:rsid w:val="00801464"/>
    <w:rsid w:val="00801F36"/>
    <w:rsid w:val="00803E29"/>
    <w:rsid w:val="00804BFE"/>
    <w:rsid w:val="00815BF9"/>
    <w:rsid w:val="00826919"/>
    <w:rsid w:val="00827B60"/>
    <w:rsid w:val="00835E87"/>
    <w:rsid w:val="008360D8"/>
    <w:rsid w:val="00851039"/>
    <w:rsid w:val="0086048B"/>
    <w:rsid w:val="00870E62"/>
    <w:rsid w:val="00891F1D"/>
    <w:rsid w:val="008947D5"/>
    <w:rsid w:val="008A0C33"/>
    <w:rsid w:val="008A41C6"/>
    <w:rsid w:val="009004A4"/>
    <w:rsid w:val="00902C6E"/>
    <w:rsid w:val="0090381A"/>
    <w:rsid w:val="009061BF"/>
    <w:rsid w:val="00915F9D"/>
    <w:rsid w:val="009226E3"/>
    <w:rsid w:val="00924EE6"/>
    <w:rsid w:val="0092579A"/>
    <w:rsid w:val="0095636B"/>
    <w:rsid w:val="00960171"/>
    <w:rsid w:val="0097039F"/>
    <w:rsid w:val="00994590"/>
    <w:rsid w:val="009B6712"/>
    <w:rsid w:val="009C365C"/>
    <w:rsid w:val="009C5B5C"/>
    <w:rsid w:val="009C7FCC"/>
    <w:rsid w:val="009E3318"/>
    <w:rsid w:val="009E5CA9"/>
    <w:rsid w:val="009F4828"/>
    <w:rsid w:val="009F7402"/>
    <w:rsid w:val="00A3044A"/>
    <w:rsid w:val="00A36536"/>
    <w:rsid w:val="00A43589"/>
    <w:rsid w:val="00A47A7E"/>
    <w:rsid w:val="00A549E8"/>
    <w:rsid w:val="00A5616B"/>
    <w:rsid w:val="00A5785A"/>
    <w:rsid w:val="00A72677"/>
    <w:rsid w:val="00A77F7E"/>
    <w:rsid w:val="00A90695"/>
    <w:rsid w:val="00AB299F"/>
    <w:rsid w:val="00AE52EF"/>
    <w:rsid w:val="00AE6ECE"/>
    <w:rsid w:val="00AF1D80"/>
    <w:rsid w:val="00B024AF"/>
    <w:rsid w:val="00B02F17"/>
    <w:rsid w:val="00B105F1"/>
    <w:rsid w:val="00B1206B"/>
    <w:rsid w:val="00B206D0"/>
    <w:rsid w:val="00B241A2"/>
    <w:rsid w:val="00B276E5"/>
    <w:rsid w:val="00B373CE"/>
    <w:rsid w:val="00B51D8B"/>
    <w:rsid w:val="00B51E10"/>
    <w:rsid w:val="00B56233"/>
    <w:rsid w:val="00B57E17"/>
    <w:rsid w:val="00B67527"/>
    <w:rsid w:val="00B72905"/>
    <w:rsid w:val="00B85567"/>
    <w:rsid w:val="00B934BF"/>
    <w:rsid w:val="00BB0C72"/>
    <w:rsid w:val="00BB0E88"/>
    <w:rsid w:val="00BB122A"/>
    <w:rsid w:val="00BB1E4C"/>
    <w:rsid w:val="00BB2CE4"/>
    <w:rsid w:val="00BB69D1"/>
    <w:rsid w:val="00BC39BC"/>
    <w:rsid w:val="00BD5CAD"/>
    <w:rsid w:val="00BD7219"/>
    <w:rsid w:val="00BE3966"/>
    <w:rsid w:val="00BE768E"/>
    <w:rsid w:val="00C12F4B"/>
    <w:rsid w:val="00C202DB"/>
    <w:rsid w:val="00C20E77"/>
    <w:rsid w:val="00C260CD"/>
    <w:rsid w:val="00C36A12"/>
    <w:rsid w:val="00C60299"/>
    <w:rsid w:val="00C6243F"/>
    <w:rsid w:val="00C823D1"/>
    <w:rsid w:val="00C83FE2"/>
    <w:rsid w:val="00C87245"/>
    <w:rsid w:val="00C9310B"/>
    <w:rsid w:val="00C93FF2"/>
    <w:rsid w:val="00CA6735"/>
    <w:rsid w:val="00CB5C5A"/>
    <w:rsid w:val="00CB6096"/>
    <w:rsid w:val="00CC010A"/>
    <w:rsid w:val="00CC2439"/>
    <w:rsid w:val="00CC6722"/>
    <w:rsid w:val="00CD41F1"/>
    <w:rsid w:val="00CE65B6"/>
    <w:rsid w:val="00CF1159"/>
    <w:rsid w:val="00CF6518"/>
    <w:rsid w:val="00CF6AF1"/>
    <w:rsid w:val="00D16741"/>
    <w:rsid w:val="00D24C26"/>
    <w:rsid w:val="00D2611D"/>
    <w:rsid w:val="00D27C3A"/>
    <w:rsid w:val="00D311B2"/>
    <w:rsid w:val="00D33C02"/>
    <w:rsid w:val="00D3438E"/>
    <w:rsid w:val="00D40090"/>
    <w:rsid w:val="00D479EC"/>
    <w:rsid w:val="00D54D40"/>
    <w:rsid w:val="00D5517B"/>
    <w:rsid w:val="00D57CCF"/>
    <w:rsid w:val="00D61003"/>
    <w:rsid w:val="00D641D2"/>
    <w:rsid w:val="00D74661"/>
    <w:rsid w:val="00D77BD7"/>
    <w:rsid w:val="00D90155"/>
    <w:rsid w:val="00D93C98"/>
    <w:rsid w:val="00D96791"/>
    <w:rsid w:val="00D97BE6"/>
    <w:rsid w:val="00DA1AC0"/>
    <w:rsid w:val="00DA3C26"/>
    <w:rsid w:val="00DB348E"/>
    <w:rsid w:val="00DB3B75"/>
    <w:rsid w:val="00DC062A"/>
    <w:rsid w:val="00DC441E"/>
    <w:rsid w:val="00DE2C61"/>
    <w:rsid w:val="00DE62C6"/>
    <w:rsid w:val="00DF29BE"/>
    <w:rsid w:val="00DF2F07"/>
    <w:rsid w:val="00DF79B3"/>
    <w:rsid w:val="00E04F25"/>
    <w:rsid w:val="00E13F1D"/>
    <w:rsid w:val="00E368A8"/>
    <w:rsid w:val="00E54621"/>
    <w:rsid w:val="00E5765D"/>
    <w:rsid w:val="00E6094C"/>
    <w:rsid w:val="00E7471D"/>
    <w:rsid w:val="00E82DDB"/>
    <w:rsid w:val="00E83262"/>
    <w:rsid w:val="00E862A4"/>
    <w:rsid w:val="00E91BF9"/>
    <w:rsid w:val="00EA6485"/>
    <w:rsid w:val="00EC055E"/>
    <w:rsid w:val="00EC4531"/>
    <w:rsid w:val="00ED4D14"/>
    <w:rsid w:val="00EE1A0D"/>
    <w:rsid w:val="00EF5A90"/>
    <w:rsid w:val="00EF6800"/>
    <w:rsid w:val="00F0187B"/>
    <w:rsid w:val="00F041F5"/>
    <w:rsid w:val="00F24DFB"/>
    <w:rsid w:val="00F34200"/>
    <w:rsid w:val="00F34A18"/>
    <w:rsid w:val="00F34D2E"/>
    <w:rsid w:val="00F44D5E"/>
    <w:rsid w:val="00F44E04"/>
    <w:rsid w:val="00F647BD"/>
    <w:rsid w:val="00F768DF"/>
    <w:rsid w:val="00F872D4"/>
    <w:rsid w:val="00F92BD3"/>
    <w:rsid w:val="00FA330B"/>
    <w:rsid w:val="00FC4A9B"/>
    <w:rsid w:val="00FD0E76"/>
    <w:rsid w:val="00FD7177"/>
    <w:rsid w:val="00FE0F2B"/>
    <w:rsid w:val="00FE7B55"/>
    <w:rsid w:val="00FF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5987E9"/>
  <w15:chartTrackingRefBased/>
  <w15:docId w15:val="{A2AECBA9-3FEF-7044-8F5F-7262D3355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A90"/>
    <w:rPr>
      <w:rFonts w:ascii="Times New Roman" w:hAnsi="Times New Roman" w:cs="Times New Roman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EF5A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F5A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F5A9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sv-S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F5A9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sv-SE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F5A9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sv-SE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F5A9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sv-SE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F5A9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sv-SE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F5A9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sv-SE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F5A9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F5A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F5A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F5A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F5A9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F5A9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F5A9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F5A9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F5A9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F5A9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F5A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customStyle="1" w:styleId="RubrikChar">
    <w:name w:val="Rubrik Char"/>
    <w:basedOn w:val="Standardstycketeckensnitt"/>
    <w:link w:val="Rubrik"/>
    <w:uiPriority w:val="10"/>
    <w:rsid w:val="00EF5A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F5A9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sv-SE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F5A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F5A90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lang w:val="sv-SE"/>
    </w:rPr>
  </w:style>
  <w:style w:type="character" w:customStyle="1" w:styleId="CitatChar">
    <w:name w:val="Citat Char"/>
    <w:basedOn w:val="Standardstycketeckensnitt"/>
    <w:link w:val="Citat"/>
    <w:uiPriority w:val="29"/>
    <w:rsid w:val="00EF5A9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F5A90"/>
    <w:pPr>
      <w:ind w:left="720"/>
      <w:contextualSpacing/>
    </w:pPr>
    <w:rPr>
      <w:rFonts w:asciiTheme="minorHAnsi" w:hAnsiTheme="minorHAnsi" w:cstheme="minorBidi"/>
      <w:lang w:val="sv-SE"/>
    </w:rPr>
  </w:style>
  <w:style w:type="character" w:styleId="Starkbetoning">
    <w:name w:val="Intense Emphasis"/>
    <w:basedOn w:val="Standardstycketeckensnitt"/>
    <w:uiPriority w:val="21"/>
    <w:qFormat/>
    <w:rsid w:val="00EF5A9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F5A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lang w:val="sv-SE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F5A9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F5A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</Words>
  <Characters>122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Sandesjö</dc:creator>
  <cp:keywords/>
  <dc:description/>
  <cp:lastModifiedBy>Fredrik Sandesjö</cp:lastModifiedBy>
  <cp:revision>6</cp:revision>
  <dcterms:created xsi:type="dcterms:W3CDTF">2024-10-08T14:15:00Z</dcterms:created>
  <dcterms:modified xsi:type="dcterms:W3CDTF">2024-12-02T18:55:00Z</dcterms:modified>
</cp:coreProperties>
</file>